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31D647" w14:textId="77777777" w:rsidR="0030703B" w:rsidRDefault="0030703B"/>
    <w:p w14:paraId="0CCA4964" w14:textId="740BA004" w:rsidR="00464E8F" w:rsidRPr="005416C6" w:rsidRDefault="005416C6">
      <w:pPr>
        <w:rPr>
          <w:rFonts w:hint="eastAsia"/>
        </w:rPr>
      </w:pPr>
      <w:r w:rsidRPr="005416C6">
        <w:rPr>
          <w:b/>
          <w:bCs/>
        </w:rPr>
        <w:t xml:space="preserve">Supplementary S2 </w:t>
      </w:r>
      <w:r w:rsidRPr="005416C6">
        <w:rPr>
          <w:rFonts w:hint="eastAsia"/>
          <w:b/>
          <w:bCs/>
        </w:rPr>
        <w:t>file</w:t>
      </w:r>
      <w:r w:rsidRPr="005416C6">
        <w:rPr>
          <w:b/>
          <w:bCs/>
        </w:rPr>
        <w:t xml:space="preserve">. </w:t>
      </w:r>
      <w:r w:rsidRPr="005416C6">
        <w:rPr>
          <w:bCs/>
        </w:rPr>
        <w:t xml:space="preserve">Sensitivity analyses </w:t>
      </w:r>
    </w:p>
    <w:p w14:paraId="476E2DFC" w14:textId="77777777" w:rsidR="00464E8F" w:rsidRDefault="00464E8F"/>
    <w:p w14:paraId="68E70046" w14:textId="13207A7B" w:rsidR="00464E8F" w:rsidRDefault="00464E8F">
      <w:r w:rsidRPr="00464E8F">
        <w:rPr>
          <w:rFonts w:hint="eastAsia"/>
          <w:noProof/>
        </w:rPr>
        <w:drawing>
          <wp:inline distT="0" distB="0" distL="0" distR="0" wp14:anchorId="01027492" wp14:editId="563EB12C">
            <wp:extent cx="4851400" cy="3505200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1400" cy="350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AC1336" w14:textId="77777777" w:rsidR="005416C6" w:rsidRPr="005416C6" w:rsidRDefault="00BB27D1" w:rsidP="005416C6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/>
        </w:rPr>
        <w:t xml:space="preserve"> </w:t>
      </w:r>
      <w:r>
        <w:t xml:space="preserve">                            </w:t>
      </w:r>
      <w:r w:rsidRPr="005416C6">
        <w:rPr>
          <w:rFonts w:ascii="Times New Roman" w:hAnsi="Times New Roman" w:cs="Times New Roman"/>
          <w:sz w:val="24"/>
          <w:szCs w:val="24"/>
        </w:rPr>
        <w:t xml:space="preserve"> </w:t>
      </w:r>
      <w:r w:rsidR="005416C6" w:rsidRPr="005416C6">
        <w:rPr>
          <w:rFonts w:ascii="Times New Roman" w:hAnsi="Times New Roman" w:cs="Times New Roman"/>
          <w:sz w:val="24"/>
          <w:szCs w:val="24"/>
        </w:rPr>
        <w:t>zero full panic attacks</w:t>
      </w:r>
    </w:p>
    <w:p w14:paraId="60078132" w14:textId="590A13F2" w:rsidR="00BB27D1" w:rsidRDefault="00BB27D1"/>
    <w:p w14:paraId="59844291" w14:textId="3EA4763C" w:rsidR="00C8073B" w:rsidRDefault="00C8073B">
      <w:r w:rsidRPr="00C8073B">
        <w:rPr>
          <w:rFonts w:hint="eastAsia"/>
          <w:noProof/>
        </w:rPr>
        <w:drawing>
          <wp:inline distT="0" distB="0" distL="0" distR="0" wp14:anchorId="6AA56471" wp14:editId="31665930">
            <wp:extent cx="4857750" cy="35052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0" cy="350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58B0FE" w14:textId="4593B1AE" w:rsidR="00BB27D1" w:rsidRPr="005416C6" w:rsidRDefault="00BB27D1" w:rsidP="005416C6">
      <w:pPr>
        <w:ind w:firstLineChars="1500" w:firstLine="3600"/>
        <w:rPr>
          <w:rFonts w:ascii="Times New Roman" w:hAnsi="Times New Roman" w:cs="Times New Roman"/>
          <w:sz w:val="24"/>
          <w:szCs w:val="24"/>
        </w:rPr>
      </w:pPr>
      <w:r w:rsidRPr="005416C6">
        <w:rPr>
          <w:rFonts w:ascii="Times New Roman" w:hAnsi="Times New Roman" w:cs="Times New Roman"/>
          <w:sz w:val="24"/>
          <w:szCs w:val="24"/>
        </w:rPr>
        <w:t>avoidance</w:t>
      </w:r>
    </w:p>
    <w:p w14:paraId="56CB60EA" w14:textId="0E563D45" w:rsidR="00BB27D1" w:rsidRDefault="00BB27D1">
      <w:r w:rsidRPr="00BB27D1">
        <w:rPr>
          <w:noProof/>
        </w:rPr>
        <w:lastRenderedPageBreak/>
        <w:drawing>
          <wp:inline distT="0" distB="0" distL="0" distR="0" wp14:anchorId="359119D1" wp14:editId="66ABFDC2">
            <wp:extent cx="4851400" cy="3505200"/>
            <wp:effectExtent l="0" t="0" r="635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1400" cy="350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7941A2" w14:textId="5F4D38D5" w:rsidR="00BB27D1" w:rsidRPr="005416C6" w:rsidRDefault="00BB27D1" w:rsidP="005416C6">
      <w:pPr>
        <w:ind w:firstLineChars="1500" w:firstLine="3600"/>
        <w:rPr>
          <w:rFonts w:ascii="Times New Roman" w:hAnsi="Times New Roman" w:cs="Times New Roman"/>
          <w:sz w:val="24"/>
          <w:szCs w:val="24"/>
        </w:rPr>
      </w:pPr>
      <w:r w:rsidRPr="005416C6">
        <w:rPr>
          <w:rFonts w:ascii="Times New Roman" w:hAnsi="Times New Roman" w:cs="Times New Roman"/>
          <w:sz w:val="24"/>
          <w:szCs w:val="24"/>
        </w:rPr>
        <w:t>CGI-I</w:t>
      </w:r>
    </w:p>
    <w:p w14:paraId="35DFAB70" w14:textId="0500B0BC" w:rsidR="00BB27D1" w:rsidRDefault="00BB27D1"/>
    <w:p w14:paraId="0688CC08" w14:textId="335AD737" w:rsidR="00BB27D1" w:rsidRDefault="00BB27D1">
      <w:r w:rsidRPr="00BB27D1">
        <w:rPr>
          <w:rFonts w:hint="eastAsia"/>
          <w:noProof/>
        </w:rPr>
        <w:drawing>
          <wp:inline distT="0" distB="0" distL="0" distR="0" wp14:anchorId="5D1EEA0D" wp14:editId="552C03A7">
            <wp:extent cx="4851400" cy="3505200"/>
            <wp:effectExtent l="0" t="0" r="635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1400" cy="350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FF37D7" w14:textId="470378D7" w:rsidR="00BB27D1" w:rsidRPr="005416C6" w:rsidRDefault="00BB27D1" w:rsidP="005416C6">
      <w:pPr>
        <w:ind w:firstLineChars="1500" w:firstLine="360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5416C6">
        <w:rPr>
          <w:rFonts w:ascii="Times New Roman" w:hAnsi="Times New Roman" w:cs="Times New Roman"/>
          <w:sz w:val="24"/>
          <w:szCs w:val="24"/>
        </w:rPr>
        <w:t>CGI-S</w:t>
      </w:r>
    </w:p>
    <w:sectPr w:rsidR="00BB27D1" w:rsidRPr="005416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CB3024" w14:textId="77777777" w:rsidR="00CB2262" w:rsidRDefault="00CB2262" w:rsidP="00C8073B">
      <w:r>
        <w:separator/>
      </w:r>
    </w:p>
  </w:endnote>
  <w:endnote w:type="continuationSeparator" w:id="0">
    <w:p w14:paraId="0F5A96FD" w14:textId="77777777" w:rsidR="00CB2262" w:rsidRDefault="00CB2262" w:rsidP="00C807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EE32A2" w14:textId="77777777" w:rsidR="00CB2262" w:rsidRDefault="00CB2262" w:rsidP="00C8073B">
      <w:r>
        <w:separator/>
      </w:r>
    </w:p>
  </w:footnote>
  <w:footnote w:type="continuationSeparator" w:id="0">
    <w:p w14:paraId="68D4BFA9" w14:textId="77777777" w:rsidR="00CB2262" w:rsidRDefault="00CB2262" w:rsidP="00C807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4E8F"/>
    <w:rsid w:val="0015758F"/>
    <w:rsid w:val="0030703B"/>
    <w:rsid w:val="00464E8F"/>
    <w:rsid w:val="005416C6"/>
    <w:rsid w:val="00731FFC"/>
    <w:rsid w:val="00BB27D1"/>
    <w:rsid w:val="00C8073B"/>
    <w:rsid w:val="00CB2262"/>
    <w:rsid w:val="00D40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5AAE04"/>
  <w15:chartTrackingRefBased/>
  <w15:docId w15:val="{8C518B06-7F1D-4D32-A1FC-8518693BE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07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07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07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07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苏 宁</dc:creator>
  <cp:keywords/>
  <dc:description/>
  <cp:lastModifiedBy>1803157313@qq.com</cp:lastModifiedBy>
  <cp:revision>5</cp:revision>
  <dcterms:created xsi:type="dcterms:W3CDTF">2019-11-03T01:38:00Z</dcterms:created>
  <dcterms:modified xsi:type="dcterms:W3CDTF">2019-11-03T02:29:00Z</dcterms:modified>
</cp:coreProperties>
</file>